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6E46C" w14:textId="1B6A31F0" w:rsidR="005120E5" w:rsidRDefault="005120E5">
      <w:r>
        <w:t>Supplemental Table 1. Drug Use Among Participants Currently in MOUD Treatment</w:t>
      </w:r>
    </w:p>
    <w:p w14:paraId="3488B94C" w14:textId="77777777" w:rsidR="005120E5" w:rsidRDefault="005120E5"/>
    <w:tbl>
      <w:tblPr>
        <w:tblStyle w:val="TableGrid"/>
        <w:tblpPr w:leftFromText="187" w:rightFromText="187" w:vertAnchor="text" w:horzAnchor="margin" w:tblpY="1"/>
        <w:tblW w:w="5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1018"/>
        <w:gridCol w:w="1353"/>
      </w:tblGrid>
      <w:tr w:rsidR="005120E5" w:rsidRPr="00950B6E" w14:paraId="606482B7" w14:textId="77777777" w:rsidTr="00547F49">
        <w:trPr>
          <w:trHeight w:val="452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</w:tcPr>
          <w:p w14:paraId="368B0258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Substance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14:paraId="0DE5AB9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Current MOUD Treatment</w:t>
            </w:r>
          </w:p>
          <w:p w14:paraId="3EF537A5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(n = 87)</w:t>
            </w:r>
          </w:p>
        </w:tc>
      </w:tr>
      <w:tr w:rsidR="005120E5" w:rsidRPr="00950B6E" w14:paraId="19B7E593" w14:textId="77777777" w:rsidTr="00547F49">
        <w:trPr>
          <w:trHeight w:val="189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</w:tcPr>
          <w:p w14:paraId="0AF79527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14:paraId="5721B782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4389D4D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%</w:t>
            </w:r>
          </w:p>
        </w:tc>
      </w:tr>
      <w:tr w:rsidR="005120E5" w:rsidRPr="00950B6E" w14:paraId="6EDCCAD4" w14:textId="77777777" w:rsidTr="00547F49">
        <w:trPr>
          <w:trHeight w:val="189"/>
        </w:trPr>
        <w:tc>
          <w:tcPr>
            <w:tcW w:w="3282" w:type="dxa"/>
            <w:tcBorders>
              <w:top w:val="single" w:sz="4" w:space="0" w:color="auto"/>
            </w:tcBorders>
          </w:tcPr>
          <w:p w14:paraId="3EEEF039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b/>
                <w:bCs/>
                <w:sz w:val="22"/>
                <w:szCs w:val="22"/>
              </w:rPr>
              <w:t>Crack Cocain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6F82A0E8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163DB32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165DADF0" w14:textId="77777777" w:rsidTr="00547F49">
        <w:trPr>
          <w:trHeight w:val="189"/>
        </w:trPr>
        <w:tc>
          <w:tcPr>
            <w:tcW w:w="3282" w:type="dxa"/>
          </w:tcPr>
          <w:p w14:paraId="275E13AA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i/>
                <w:iCs/>
                <w:sz w:val="22"/>
                <w:szCs w:val="22"/>
              </w:rPr>
              <w:t xml:space="preserve">Us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5F252E4F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77</w:t>
            </w:r>
          </w:p>
        </w:tc>
        <w:tc>
          <w:tcPr>
            <w:tcW w:w="1353" w:type="dxa"/>
          </w:tcPr>
          <w:p w14:paraId="306E6677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88.5%</w:t>
            </w:r>
          </w:p>
        </w:tc>
      </w:tr>
      <w:tr w:rsidR="005120E5" w:rsidRPr="00950B6E" w14:paraId="3A43F7DC" w14:textId="77777777" w:rsidTr="00547F49">
        <w:trPr>
          <w:trHeight w:val="189"/>
        </w:trPr>
        <w:tc>
          <w:tcPr>
            <w:tcW w:w="3282" w:type="dxa"/>
          </w:tcPr>
          <w:p w14:paraId="22E68756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Inject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00E2BC19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353" w:type="dxa"/>
          </w:tcPr>
          <w:p w14:paraId="1556B3FF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9.1%</w:t>
            </w:r>
          </w:p>
        </w:tc>
      </w:tr>
      <w:tr w:rsidR="005120E5" w:rsidRPr="00950B6E" w14:paraId="37DFD5A7" w14:textId="77777777" w:rsidTr="00547F49">
        <w:trPr>
          <w:trHeight w:val="189"/>
        </w:trPr>
        <w:tc>
          <w:tcPr>
            <w:tcW w:w="3282" w:type="dxa"/>
          </w:tcPr>
          <w:p w14:paraId="5C887711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mok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7A4CBBF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76</w:t>
            </w:r>
          </w:p>
        </w:tc>
        <w:tc>
          <w:tcPr>
            <w:tcW w:w="1353" w:type="dxa"/>
          </w:tcPr>
          <w:p w14:paraId="6CD4B991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98.7%</w:t>
            </w:r>
          </w:p>
        </w:tc>
      </w:tr>
      <w:tr w:rsidR="005120E5" w:rsidRPr="00950B6E" w14:paraId="4FB08971" w14:textId="77777777" w:rsidTr="00547F49">
        <w:trPr>
          <w:trHeight w:val="189"/>
        </w:trPr>
        <w:tc>
          <w:tcPr>
            <w:tcW w:w="3282" w:type="dxa"/>
          </w:tcPr>
          <w:p w14:paraId="211449C0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nort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225E1BAD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353" w:type="dxa"/>
          </w:tcPr>
          <w:p w14:paraId="0F5875E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1.3%</w:t>
            </w:r>
          </w:p>
        </w:tc>
      </w:tr>
      <w:tr w:rsidR="005120E5" w:rsidRPr="00950B6E" w14:paraId="248CF89D" w14:textId="77777777" w:rsidTr="00547F49">
        <w:trPr>
          <w:trHeight w:val="189"/>
        </w:trPr>
        <w:tc>
          <w:tcPr>
            <w:tcW w:w="3282" w:type="dxa"/>
            <w:tcBorders>
              <w:bottom w:val="single" w:sz="4" w:space="0" w:color="auto"/>
            </w:tcBorders>
          </w:tcPr>
          <w:p w14:paraId="4295A26C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Not used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0184D212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F7B9EEE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1.5%</w:t>
            </w:r>
          </w:p>
        </w:tc>
      </w:tr>
      <w:tr w:rsidR="005120E5" w:rsidRPr="00950B6E" w14:paraId="3C613110" w14:textId="77777777" w:rsidTr="00547F49">
        <w:trPr>
          <w:trHeight w:val="189"/>
        </w:trPr>
        <w:tc>
          <w:tcPr>
            <w:tcW w:w="3282" w:type="dxa"/>
            <w:tcBorders>
              <w:top w:val="single" w:sz="4" w:space="0" w:color="auto"/>
            </w:tcBorders>
          </w:tcPr>
          <w:p w14:paraId="4F2A7068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used past week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2A2729AA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.8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3B76171B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21D0C36B" w14:textId="77777777" w:rsidTr="00547F49">
        <w:trPr>
          <w:trHeight w:val="189"/>
        </w:trPr>
        <w:tc>
          <w:tcPr>
            <w:tcW w:w="3282" w:type="dxa"/>
            <w:tcBorders>
              <w:bottom w:val="single" w:sz="4" w:space="0" w:color="auto"/>
            </w:tcBorders>
          </w:tcPr>
          <w:p w14:paraId="77A40CE0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injected past week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6B8ED3F3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2.83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616604BD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0D02E127" w14:textId="77777777" w:rsidTr="00547F49">
        <w:trPr>
          <w:trHeight w:val="189"/>
        </w:trPr>
        <w:tc>
          <w:tcPr>
            <w:tcW w:w="3282" w:type="dxa"/>
            <w:tcBorders>
              <w:top w:val="single" w:sz="4" w:space="0" w:color="auto"/>
            </w:tcBorders>
          </w:tcPr>
          <w:p w14:paraId="60E5A3E8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b/>
                <w:bCs/>
                <w:sz w:val="22"/>
                <w:szCs w:val="22"/>
              </w:rPr>
              <w:t>Powder Cocain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64CDD26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70E5C97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5120E5" w:rsidRPr="00950B6E" w14:paraId="5F4602B6" w14:textId="77777777" w:rsidTr="00547F49">
        <w:trPr>
          <w:trHeight w:val="189"/>
        </w:trPr>
        <w:tc>
          <w:tcPr>
            <w:tcW w:w="3282" w:type="dxa"/>
          </w:tcPr>
          <w:p w14:paraId="428455E8" w14:textId="77777777" w:rsidR="005120E5" w:rsidRPr="00950B6E" w:rsidRDefault="005120E5" w:rsidP="00547F49">
            <w:pPr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950B6E">
              <w:rPr>
                <w:rFonts w:cs="Times New Roman"/>
                <w:i/>
                <w:iCs/>
                <w:sz w:val="22"/>
                <w:szCs w:val="22"/>
              </w:rPr>
              <w:t xml:space="preserve">Us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69E07CB8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1353" w:type="dxa"/>
          </w:tcPr>
          <w:p w14:paraId="641D9E12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35.6%</w:t>
            </w:r>
          </w:p>
        </w:tc>
      </w:tr>
      <w:tr w:rsidR="005120E5" w:rsidRPr="00950B6E" w14:paraId="468B9D55" w14:textId="77777777" w:rsidTr="00547F49">
        <w:trPr>
          <w:trHeight w:val="189"/>
        </w:trPr>
        <w:tc>
          <w:tcPr>
            <w:tcW w:w="3282" w:type="dxa"/>
          </w:tcPr>
          <w:p w14:paraId="1BE2E8B8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Inject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6B06A432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1353" w:type="dxa"/>
          </w:tcPr>
          <w:p w14:paraId="78D60BB2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51.6%</w:t>
            </w:r>
          </w:p>
        </w:tc>
      </w:tr>
      <w:tr w:rsidR="005120E5" w:rsidRPr="00950B6E" w14:paraId="22AB0B8F" w14:textId="77777777" w:rsidTr="00547F49">
        <w:trPr>
          <w:trHeight w:val="189"/>
        </w:trPr>
        <w:tc>
          <w:tcPr>
            <w:tcW w:w="3282" w:type="dxa"/>
          </w:tcPr>
          <w:p w14:paraId="751F8E7B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mok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56AA0542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353" w:type="dxa"/>
          </w:tcPr>
          <w:p w14:paraId="5398A97D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16.1%</w:t>
            </w:r>
          </w:p>
        </w:tc>
      </w:tr>
      <w:tr w:rsidR="005120E5" w:rsidRPr="00950B6E" w14:paraId="1BBCB330" w14:textId="77777777" w:rsidTr="00547F49">
        <w:trPr>
          <w:trHeight w:val="189"/>
        </w:trPr>
        <w:tc>
          <w:tcPr>
            <w:tcW w:w="3282" w:type="dxa"/>
          </w:tcPr>
          <w:p w14:paraId="16E73D0D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nort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401DD5DE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1353" w:type="dxa"/>
          </w:tcPr>
          <w:p w14:paraId="53A27DB0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41.9%</w:t>
            </w:r>
          </w:p>
        </w:tc>
      </w:tr>
      <w:tr w:rsidR="005120E5" w:rsidRPr="00950B6E" w14:paraId="3ACB81F9" w14:textId="77777777" w:rsidTr="00547F49">
        <w:trPr>
          <w:trHeight w:val="189"/>
        </w:trPr>
        <w:tc>
          <w:tcPr>
            <w:tcW w:w="3282" w:type="dxa"/>
            <w:tcBorders>
              <w:bottom w:val="single" w:sz="4" w:space="0" w:color="auto"/>
            </w:tcBorders>
          </w:tcPr>
          <w:p w14:paraId="313301A5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Not used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0CD2DC2E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0557DE5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64.4%</w:t>
            </w:r>
          </w:p>
        </w:tc>
      </w:tr>
      <w:tr w:rsidR="005120E5" w:rsidRPr="00950B6E" w14:paraId="10ACA14E" w14:textId="77777777" w:rsidTr="00547F49">
        <w:trPr>
          <w:trHeight w:val="189"/>
        </w:trPr>
        <w:tc>
          <w:tcPr>
            <w:tcW w:w="3282" w:type="dxa"/>
            <w:tcBorders>
              <w:top w:val="single" w:sz="4" w:space="0" w:color="auto"/>
            </w:tcBorders>
          </w:tcPr>
          <w:p w14:paraId="2C4607BF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used past week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15A3FF82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.24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F8DDEE4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5120E5" w:rsidRPr="00950B6E" w14:paraId="2C4D482E" w14:textId="77777777" w:rsidTr="00547F49">
        <w:trPr>
          <w:trHeight w:val="189"/>
        </w:trPr>
        <w:tc>
          <w:tcPr>
            <w:tcW w:w="3282" w:type="dxa"/>
            <w:tcBorders>
              <w:bottom w:val="single" w:sz="4" w:space="0" w:color="auto"/>
            </w:tcBorders>
          </w:tcPr>
          <w:p w14:paraId="49B4E3F5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injected past week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3B9A17CE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.63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18FFF99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5120E5" w:rsidRPr="00950B6E" w14:paraId="3FB92D50" w14:textId="77777777" w:rsidTr="00547F49">
        <w:trPr>
          <w:trHeight w:val="189"/>
        </w:trPr>
        <w:tc>
          <w:tcPr>
            <w:tcW w:w="3282" w:type="dxa"/>
            <w:tcBorders>
              <w:top w:val="single" w:sz="4" w:space="0" w:color="auto"/>
            </w:tcBorders>
          </w:tcPr>
          <w:p w14:paraId="2BD6DE02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b/>
                <w:bCs/>
                <w:sz w:val="22"/>
                <w:szCs w:val="22"/>
              </w:rPr>
              <w:t>Methamphetamin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6D0FCFA3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129D830C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5120E5" w:rsidRPr="00950B6E" w14:paraId="38DC701C" w14:textId="77777777" w:rsidTr="00547F49">
        <w:trPr>
          <w:trHeight w:val="189"/>
        </w:trPr>
        <w:tc>
          <w:tcPr>
            <w:tcW w:w="3282" w:type="dxa"/>
          </w:tcPr>
          <w:p w14:paraId="3E0C3A9E" w14:textId="77777777" w:rsidR="005120E5" w:rsidRPr="00950B6E" w:rsidRDefault="005120E5" w:rsidP="00547F49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50B6E">
              <w:rPr>
                <w:rFonts w:cs="Times New Roman"/>
                <w:i/>
                <w:iCs/>
                <w:sz w:val="22"/>
                <w:szCs w:val="22"/>
              </w:rPr>
              <w:t xml:space="preserve">Us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76319018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6</w:t>
            </w:r>
          </w:p>
        </w:tc>
        <w:tc>
          <w:tcPr>
            <w:tcW w:w="1353" w:type="dxa"/>
          </w:tcPr>
          <w:p w14:paraId="6671DA9C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41.4%</w:t>
            </w:r>
          </w:p>
        </w:tc>
      </w:tr>
      <w:tr w:rsidR="005120E5" w:rsidRPr="00950B6E" w14:paraId="13FCDC3C" w14:textId="77777777" w:rsidTr="00547F49">
        <w:trPr>
          <w:trHeight w:val="189"/>
        </w:trPr>
        <w:tc>
          <w:tcPr>
            <w:tcW w:w="3282" w:type="dxa"/>
          </w:tcPr>
          <w:p w14:paraId="7BC5A90D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Inject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68F3517B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22</w:t>
            </w:r>
          </w:p>
        </w:tc>
        <w:tc>
          <w:tcPr>
            <w:tcW w:w="1353" w:type="dxa"/>
          </w:tcPr>
          <w:p w14:paraId="5989BBF7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61.1%</w:t>
            </w:r>
          </w:p>
        </w:tc>
      </w:tr>
      <w:tr w:rsidR="005120E5" w:rsidRPr="00950B6E" w14:paraId="1C95E404" w14:textId="77777777" w:rsidTr="00547F49">
        <w:trPr>
          <w:trHeight w:val="189"/>
        </w:trPr>
        <w:tc>
          <w:tcPr>
            <w:tcW w:w="3282" w:type="dxa"/>
          </w:tcPr>
          <w:p w14:paraId="669993AE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mok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2CC368A8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1353" w:type="dxa"/>
          </w:tcPr>
          <w:p w14:paraId="5F92C4D4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55.6%</w:t>
            </w:r>
          </w:p>
        </w:tc>
      </w:tr>
      <w:tr w:rsidR="005120E5" w:rsidRPr="00950B6E" w14:paraId="7D3C37FD" w14:textId="77777777" w:rsidTr="00547F49">
        <w:trPr>
          <w:trHeight w:val="189"/>
        </w:trPr>
        <w:tc>
          <w:tcPr>
            <w:tcW w:w="3282" w:type="dxa"/>
          </w:tcPr>
          <w:p w14:paraId="3D592F9E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nort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218482C9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353" w:type="dxa"/>
          </w:tcPr>
          <w:p w14:paraId="739A304F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22.2%</w:t>
            </w:r>
          </w:p>
        </w:tc>
      </w:tr>
      <w:tr w:rsidR="005120E5" w:rsidRPr="00950B6E" w14:paraId="5EB021BF" w14:textId="77777777" w:rsidTr="00547F49">
        <w:trPr>
          <w:trHeight w:val="189"/>
        </w:trPr>
        <w:tc>
          <w:tcPr>
            <w:tcW w:w="3282" w:type="dxa"/>
            <w:tcBorders>
              <w:bottom w:val="single" w:sz="4" w:space="0" w:color="auto"/>
            </w:tcBorders>
          </w:tcPr>
          <w:p w14:paraId="0A3CD754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Not used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5B1D7314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3D49DA3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58.6%</w:t>
            </w:r>
          </w:p>
        </w:tc>
      </w:tr>
      <w:tr w:rsidR="005120E5" w:rsidRPr="00950B6E" w14:paraId="36F36217" w14:textId="77777777" w:rsidTr="00547F49">
        <w:trPr>
          <w:trHeight w:val="189"/>
        </w:trPr>
        <w:tc>
          <w:tcPr>
            <w:tcW w:w="3282" w:type="dxa"/>
            <w:tcBorders>
              <w:top w:val="single" w:sz="4" w:space="0" w:color="auto"/>
            </w:tcBorders>
          </w:tcPr>
          <w:p w14:paraId="260B8AAF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used past week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23D41D70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.63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1B7A1E91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5120E5" w:rsidRPr="00950B6E" w14:paraId="75142E2B" w14:textId="77777777" w:rsidTr="00547F49">
        <w:trPr>
          <w:trHeight w:val="189"/>
        </w:trPr>
        <w:tc>
          <w:tcPr>
            <w:tcW w:w="3282" w:type="dxa"/>
            <w:tcBorders>
              <w:bottom w:val="single" w:sz="4" w:space="0" w:color="auto"/>
            </w:tcBorders>
          </w:tcPr>
          <w:p w14:paraId="3206D5C9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injected past week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4B445A28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.41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8439E14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5120E5" w:rsidRPr="00950B6E" w14:paraId="7A218F58" w14:textId="77777777" w:rsidTr="00547F49">
        <w:trPr>
          <w:trHeight w:val="189"/>
        </w:trPr>
        <w:tc>
          <w:tcPr>
            <w:tcW w:w="3282" w:type="dxa"/>
            <w:tcBorders>
              <w:top w:val="single" w:sz="4" w:space="0" w:color="auto"/>
            </w:tcBorders>
          </w:tcPr>
          <w:p w14:paraId="223C1DB6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b/>
                <w:bCs/>
                <w:sz w:val="22"/>
                <w:szCs w:val="22"/>
              </w:rPr>
              <w:t>Heroi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774C8CC8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EC1C14D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58683DF7" w14:textId="77777777" w:rsidTr="00547F49">
        <w:trPr>
          <w:trHeight w:val="189"/>
        </w:trPr>
        <w:tc>
          <w:tcPr>
            <w:tcW w:w="3282" w:type="dxa"/>
          </w:tcPr>
          <w:p w14:paraId="74852424" w14:textId="77777777" w:rsidR="005120E5" w:rsidRPr="00950B6E" w:rsidRDefault="005120E5" w:rsidP="00547F49">
            <w:pPr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950B6E">
              <w:rPr>
                <w:rFonts w:cs="Times New Roman"/>
                <w:i/>
                <w:iCs/>
                <w:sz w:val="22"/>
                <w:szCs w:val="22"/>
              </w:rPr>
              <w:t xml:space="preserve">Us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32C87EFA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353" w:type="dxa"/>
          </w:tcPr>
          <w:p w14:paraId="50BC0713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63.2%</w:t>
            </w:r>
          </w:p>
        </w:tc>
      </w:tr>
      <w:tr w:rsidR="005120E5" w:rsidRPr="00950B6E" w14:paraId="38E8AEEC" w14:textId="77777777" w:rsidTr="00547F49">
        <w:trPr>
          <w:trHeight w:val="189"/>
        </w:trPr>
        <w:tc>
          <w:tcPr>
            <w:tcW w:w="3282" w:type="dxa"/>
          </w:tcPr>
          <w:p w14:paraId="321E134F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Inject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46D78ABA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8</w:t>
            </w:r>
          </w:p>
        </w:tc>
        <w:tc>
          <w:tcPr>
            <w:tcW w:w="1353" w:type="dxa"/>
          </w:tcPr>
          <w:p w14:paraId="55F1D0EB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69.1%</w:t>
            </w:r>
          </w:p>
        </w:tc>
      </w:tr>
      <w:tr w:rsidR="005120E5" w:rsidRPr="00950B6E" w14:paraId="3DD69A63" w14:textId="77777777" w:rsidTr="00547F49">
        <w:trPr>
          <w:trHeight w:val="189"/>
        </w:trPr>
        <w:tc>
          <w:tcPr>
            <w:tcW w:w="3282" w:type="dxa"/>
          </w:tcPr>
          <w:p w14:paraId="518B6E9F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mok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6D1FB043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1353" w:type="dxa"/>
          </w:tcPr>
          <w:p w14:paraId="73B9E6C2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30.9%</w:t>
            </w:r>
          </w:p>
        </w:tc>
      </w:tr>
      <w:tr w:rsidR="005120E5" w:rsidRPr="00950B6E" w14:paraId="0A79240A" w14:textId="77777777" w:rsidTr="00547F49">
        <w:trPr>
          <w:trHeight w:val="189"/>
        </w:trPr>
        <w:tc>
          <w:tcPr>
            <w:tcW w:w="3282" w:type="dxa"/>
          </w:tcPr>
          <w:p w14:paraId="6CED8FD2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nort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70B34C8B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1353" w:type="dxa"/>
          </w:tcPr>
          <w:p w14:paraId="298C67D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21.8%</w:t>
            </w:r>
          </w:p>
        </w:tc>
      </w:tr>
      <w:tr w:rsidR="005120E5" w:rsidRPr="00950B6E" w14:paraId="2B4BBF21" w14:textId="77777777" w:rsidTr="00547F49">
        <w:trPr>
          <w:trHeight w:val="181"/>
        </w:trPr>
        <w:tc>
          <w:tcPr>
            <w:tcW w:w="3282" w:type="dxa"/>
            <w:tcBorders>
              <w:bottom w:val="single" w:sz="4" w:space="0" w:color="auto"/>
            </w:tcBorders>
          </w:tcPr>
          <w:p w14:paraId="64684130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Not used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0E99B910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2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A5D607F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6.8%</w:t>
            </w:r>
          </w:p>
        </w:tc>
      </w:tr>
      <w:tr w:rsidR="005120E5" w:rsidRPr="00950B6E" w14:paraId="249949C8" w14:textId="77777777" w:rsidTr="00547F49">
        <w:trPr>
          <w:trHeight w:val="189"/>
        </w:trPr>
        <w:tc>
          <w:tcPr>
            <w:tcW w:w="3282" w:type="dxa"/>
          </w:tcPr>
          <w:p w14:paraId="13F02A69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used past week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7F97B450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4.32</w:t>
            </w:r>
          </w:p>
        </w:tc>
        <w:tc>
          <w:tcPr>
            <w:tcW w:w="1353" w:type="dxa"/>
          </w:tcPr>
          <w:p w14:paraId="79ED6DC6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2FC6E68A" w14:textId="77777777" w:rsidTr="00547F49">
        <w:trPr>
          <w:trHeight w:val="189"/>
        </w:trPr>
        <w:tc>
          <w:tcPr>
            <w:tcW w:w="3282" w:type="dxa"/>
          </w:tcPr>
          <w:p w14:paraId="27B03315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injected past week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2DA473AA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4.53</w:t>
            </w:r>
          </w:p>
        </w:tc>
        <w:tc>
          <w:tcPr>
            <w:tcW w:w="1353" w:type="dxa"/>
          </w:tcPr>
          <w:p w14:paraId="18F5FBBB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1D254333" w14:textId="77777777" w:rsidTr="00547F49">
        <w:trPr>
          <w:trHeight w:val="181"/>
        </w:trPr>
        <w:tc>
          <w:tcPr>
            <w:tcW w:w="3282" w:type="dxa"/>
            <w:tcBorders>
              <w:top w:val="single" w:sz="4" w:space="0" w:color="auto"/>
            </w:tcBorders>
          </w:tcPr>
          <w:p w14:paraId="7C86F90C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b/>
                <w:bCs/>
                <w:sz w:val="22"/>
                <w:szCs w:val="22"/>
              </w:rPr>
              <w:t>Fentanyl (by itself or mixed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610D350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2B8F895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70AA1583" w14:textId="77777777" w:rsidTr="00547F49">
        <w:trPr>
          <w:trHeight w:val="227"/>
        </w:trPr>
        <w:tc>
          <w:tcPr>
            <w:tcW w:w="3282" w:type="dxa"/>
          </w:tcPr>
          <w:p w14:paraId="398FB18D" w14:textId="77777777" w:rsidR="005120E5" w:rsidRPr="00950B6E" w:rsidRDefault="005120E5" w:rsidP="00547F49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50B6E">
              <w:rPr>
                <w:rFonts w:cs="Times New Roman"/>
                <w:i/>
                <w:iCs/>
                <w:sz w:val="22"/>
                <w:szCs w:val="22"/>
              </w:rPr>
              <w:t xml:space="preserve">Us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589B46A3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60</w:t>
            </w:r>
          </w:p>
        </w:tc>
        <w:tc>
          <w:tcPr>
            <w:tcW w:w="1353" w:type="dxa"/>
          </w:tcPr>
          <w:p w14:paraId="57F1C1F1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69.0%</w:t>
            </w:r>
          </w:p>
        </w:tc>
      </w:tr>
      <w:tr w:rsidR="005120E5" w:rsidRPr="00950B6E" w14:paraId="799638C3" w14:textId="77777777" w:rsidTr="00547F49">
        <w:trPr>
          <w:trHeight w:val="239"/>
        </w:trPr>
        <w:tc>
          <w:tcPr>
            <w:tcW w:w="3282" w:type="dxa"/>
          </w:tcPr>
          <w:p w14:paraId="4808300F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Inject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7D2897D2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6</w:t>
            </w:r>
          </w:p>
        </w:tc>
        <w:tc>
          <w:tcPr>
            <w:tcW w:w="1353" w:type="dxa"/>
          </w:tcPr>
          <w:p w14:paraId="19555478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60.0%</w:t>
            </w:r>
          </w:p>
        </w:tc>
      </w:tr>
      <w:tr w:rsidR="005120E5" w:rsidRPr="00950B6E" w14:paraId="65802E6F" w14:textId="77777777" w:rsidTr="00547F49">
        <w:trPr>
          <w:trHeight w:val="227"/>
        </w:trPr>
        <w:tc>
          <w:tcPr>
            <w:tcW w:w="3282" w:type="dxa"/>
          </w:tcPr>
          <w:p w14:paraId="130C8163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mok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61CC5FB2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1353" w:type="dxa"/>
          </w:tcPr>
          <w:p w14:paraId="78801A5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33.3%</w:t>
            </w:r>
          </w:p>
        </w:tc>
      </w:tr>
      <w:tr w:rsidR="005120E5" w:rsidRPr="00950B6E" w14:paraId="4EBAA70C" w14:textId="77777777" w:rsidTr="00547F49">
        <w:trPr>
          <w:trHeight w:val="227"/>
        </w:trPr>
        <w:tc>
          <w:tcPr>
            <w:tcW w:w="3282" w:type="dxa"/>
          </w:tcPr>
          <w:p w14:paraId="018251A3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nort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7F82909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353" w:type="dxa"/>
          </w:tcPr>
          <w:p w14:paraId="4EF2ABEE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15.0%</w:t>
            </w:r>
          </w:p>
        </w:tc>
      </w:tr>
      <w:tr w:rsidR="005120E5" w:rsidRPr="00950B6E" w14:paraId="11F1AC04" w14:textId="77777777" w:rsidTr="00547F49">
        <w:trPr>
          <w:trHeight w:val="227"/>
        </w:trPr>
        <w:tc>
          <w:tcPr>
            <w:tcW w:w="3282" w:type="dxa"/>
            <w:tcBorders>
              <w:bottom w:val="single" w:sz="4" w:space="0" w:color="auto"/>
            </w:tcBorders>
          </w:tcPr>
          <w:p w14:paraId="69A74C2D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Not used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52224BDD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27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8C53E3F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1.0%</w:t>
            </w:r>
          </w:p>
        </w:tc>
      </w:tr>
      <w:tr w:rsidR="005120E5" w:rsidRPr="00950B6E" w14:paraId="4621319D" w14:textId="77777777" w:rsidTr="00547F49">
        <w:trPr>
          <w:trHeight w:val="227"/>
        </w:trPr>
        <w:tc>
          <w:tcPr>
            <w:tcW w:w="3282" w:type="dxa"/>
          </w:tcPr>
          <w:p w14:paraId="7F60C09C" w14:textId="77777777" w:rsidR="005120E5" w:rsidRPr="00950B6E" w:rsidRDefault="005120E5" w:rsidP="00547F49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50B6E">
              <w:rPr>
                <w:rFonts w:cs="Times New Roman"/>
                <w:i/>
                <w:iCs/>
                <w:sz w:val="22"/>
                <w:szCs w:val="22"/>
              </w:rPr>
              <w:t>Purposeful use?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3DCA127D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53" w:type="dxa"/>
          </w:tcPr>
          <w:p w14:paraId="0C341BF5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5120E5" w:rsidRPr="00950B6E" w14:paraId="7C7C7A5F" w14:textId="77777777" w:rsidTr="00547F49">
        <w:trPr>
          <w:trHeight w:val="227"/>
        </w:trPr>
        <w:tc>
          <w:tcPr>
            <w:tcW w:w="3282" w:type="dxa"/>
            <w:tcBorders>
              <w:bottom w:val="single" w:sz="4" w:space="0" w:color="auto"/>
            </w:tcBorders>
          </w:tcPr>
          <w:p w14:paraId="027922F0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7C3E0EED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3CF8DB6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  <w:highlight w:val="yellow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23.0%</w:t>
            </w:r>
          </w:p>
        </w:tc>
      </w:tr>
      <w:tr w:rsidR="005120E5" w:rsidRPr="00950B6E" w14:paraId="588D7262" w14:textId="77777777" w:rsidTr="00547F49">
        <w:trPr>
          <w:trHeight w:val="228"/>
        </w:trPr>
        <w:tc>
          <w:tcPr>
            <w:tcW w:w="3282" w:type="dxa"/>
          </w:tcPr>
          <w:p w14:paraId="4E6F8712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used past week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279DA16C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4.20</w:t>
            </w:r>
          </w:p>
        </w:tc>
        <w:tc>
          <w:tcPr>
            <w:tcW w:w="1353" w:type="dxa"/>
          </w:tcPr>
          <w:p w14:paraId="65466494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7377356A" w14:textId="77777777" w:rsidTr="00547F49">
        <w:trPr>
          <w:trHeight w:val="227"/>
        </w:trPr>
        <w:tc>
          <w:tcPr>
            <w:tcW w:w="3282" w:type="dxa"/>
          </w:tcPr>
          <w:p w14:paraId="4569F3AA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injected past week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0CB5A757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4.73</w:t>
            </w:r>
          </w:p>
        </w:tc>
        <w:tc>
          <w:tcPr>
            <w:tcW w:w="1353" w:type="dxa"/>
          </w:tcPr>
          <w:p w14:paraId="2FE15B45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3829FB8C" w14:textId="77777777" w:rsidTr="00547F49">
        <w:trPr>
          <w:trHeight w:val="239"/>
        </w:trPr>
        <w:tc>
          <w:tcPr>
            <w:tcW w:w="3282" w:type="dxa"/>
            <w:tcBorders>
              <w:top w:val="single" w:sz="4" w:space="0" w:color="auto"/>
            </w:tcBorders>
          </w:tcPr>
          <w:p w14:paraId="3D9E1FC4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b/>
                <w:bCs/>
                <w:sz w:val="22"/>
                <w:szCs w:val="22"/>
              </w:rPr>
              <w:t>Xylazin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7635822F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DD0390F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517DF230" w14:textId="77777777" w:rsidTr="00547F49">
        <w:trPr>
          <w:trHeight w:val="239"/>
        </w:trPr>
        <w:tc>
          <w:tcPr>
            <w:tcW w:w="3282" w:type="dxa"/>
          </w:tcPr>
          <w:p w14:paraId="3DA3F084" w14:textId="77777777" w:rsidR="005120E5" w:rsidRPr="00950B6E" w:rsidRDefault="005120E5" w:rsidP="00547F49">
            <w:pPr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950B6E">
              <w:rPr>
                <w:rFonts w:cs="Times New Roman"/>
                <w:i/>
                <w:iCs/>
                <w:sz w:val="22"/>
                <w:szCs w:val="22"/>
              </w:rPr>
              <w:t xml:space="preserve">Us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554EDCCE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29</w:t>
            </w:r>
          </w:p>
        </w:tc>
        <w:tc>
          <w:tcPr>
            <w:tcW w:w="1353" w:type="dxa"/>
          </w:tcPr>
          <w:p w14:paraId="4D79B768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3.3%</w:t>
            </w:r>
          </w:p>
        </w:tc>
      </w:tr>
      <w:tr w:rsidR="005120E5" w:rsidRPr="00950B6E" w14:paraId="7A5BCBD9" w14:textId="77777777" w:rsidTr="00547F49">
        <w:trPr>
          <w:trHeight w:val="239"/>
        </w:trPr>
        <w:tc>
          <w:tcPr>
            <w:tcW w:w="3282" w:type="dxa"/>
          </w:tcPr>
          <w:p w14:paraId="67C0FA5F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lastRenderedPageBreak/>
              <w:t xml:space="preserve">   Inject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7151EDAB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353" w:type="dxa"/>
          </w:tcPr>
          <w:p w14:paraId="6F17AD2F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62.1%</w:t>
            </w:r>
          </w:p>
        </w:tc>
      </w:tr>
      <w:tr w:rsidR="005120E5" w:rsidRPr="00950B6E" w14:paraId="5352B576" w14:textId="77777777" w:rsidTr="00547F49">
        <w:trPr>
          <w:trHeight w:val="239"/>
        </w:trPr>
        <w:tc>
          <w:tcPr>
            <w:tcW w:w="3282" w:type="dxa"/>
          </w:tcPr>
          <w:p w14:paraId="2EA833B4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mok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05D43B37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353" w:type="dxa"/>
          </w:tcPr>
          <w:p w14:paraId="39F050A6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20.7%</w:t>
            </w:r>
          </w:p>
        </w:tc>
      </w:tr>
      <w:tr w:rsidR="005120E5" w:rsidRPr="00950B6E" w14:paraId="1FF80810" w14:textId="77777777" w:rsidTr="00547F49">
        <w:trPr>
          <w:trHeight w:val="239"/>
        </w:trPr>
        <w:tc>
          <w:tcPr>
            <w:tcW w:w="3282" w:type="dxa"/>
          </w:tcPr>
          <w:p w14:paraId="270862CF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 xml:space="preserve">   Snorted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07C36B1B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</w:tcPr>
          <w:p w14:paraId="6EF09E5B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10.3%</w:t>
            </w:r>
          </w:p>
        </w:tc>
      </w:tr>
      <w:tr w:rsidR="005120E5" w:rsidRPr="00950B6E" w14:paraId="30ACADB2" w14:textId="77777777" w:rsidTr="00547F49">
        <w:trPr>
          <w:trHeight w:val="239"/>
        </w:trPr>
        <w:tc>
          <w:tcPr>
            <w:tcW w:w="3282" w:type="dxa"/>
            <w:tcBorders>
              <w:bottom w:val="single" w:sz="4" w:space="0" w:color="auto"/>
            </w:tcBorders>
          </w:tcPr>
          <w:p w14:paraId="095A2329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Not used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62038B19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CFC288E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66.7%</w:t>
            </w:r>
          </w:p>
        </w:tc>
      </w:tr>
      <w:tr w:rsidR="005120E5" w:rsidRPr="00950B6E" w14:paraId="6B656FB7" w14:textId="77777777" w:rsidTr="00547F49">
        <w:trPr>
          <w:trHeight w:val="239"/>
        </w:trPr>
        <w:tc>
          <w:tcPr>
            <w:tcW w:w="3282" w:type="dxa"/>
            <w:tcBorders>
              <w:top w:val="single" w:sz="4" w:space="0" w:color="auto"/>
            </w:tcBorders>
          </w:tcPr>
          <w:p w14:paraId="6B9064E5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used past week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1D7BA03A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4.28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2ABE8E4A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2E6FDE58" w14:textId="77777777" w:rsidTr="00547F49">
        <w:trPr>
          <w:trHeight w:val="239"/>
        </w:trPr>
        <w:tc>
          <w:tcPr>
            <w:tcW w:w="3282" w:type="dxa"/>
          </w:tcPr>
          <w:p w14:paraId="2D7BC095" w14:textId="77777777" w:rsidR="005120E5" w:rsidRPr="00950B6E" w:rsidRDefault="005120E5" w:rsidP="00547F4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injected past week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7F97ECC4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5.1</w:t>
            </w:r>
          </w:p>
        </w:tc>
        <w:tc>
          <w:tcPr>
            <w:tcW w:w="1353" w:type="dxa"/>
          </w:tcPr>
          <w:p w14:paraId="026316D7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20E5" w:rsidRPr="00950B6E" w14:paraId="7FC1D4AB" w14:textId="77777777" w:rsidTr="00547F49">
        <w:trPr>
          <w:trHeight w:val="227"/>
        </w:trPr>
        <w:tc>
          <w:tcPr>
            <w:tcW w:w="3282" w:type="dxa"/>
            <w:tcBorders>
              <w:top w:val="single" w:sz="4" w:space="0" w:color="auto"/>
            </w:tcBorders>
          </w:tcPr>
          <w:p w14:paraId="4D97DCDB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b/>
                <w:bCs/>
                <w:sz w:val="22"/>
                <w:szCs w:val="22"/>
              </w:rPr>
              <w:t>Alcoho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</w:tcBorders>
          </w:tcPr>
          <w:p w14:paraId="5600A75B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2213A2D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5120E5" w:rsidRPr="00950B6E" w14:paraId="536CFBFF" w14:textId="77777777" w:rsidTr="00547F49">
        <w:trPr>
          <w:trHeight w:val="227"/>
        </w:trPr>
        <w:tc>
          <w:tcPr>
            <w:tcW w:w="3282" w:type="dxa"/>
          </w:tcPr>
          <w:p w14:paraId="4A089BC8" w14:textId="77777777" w:rsidR="005120E5" w:rsidRPr="00950B6E" w:rsidRDefault="005120E5" w:rsidP="00547F49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50B6E">
              <w:rPr>
                <w:rFonts w:cs="Times New Roman"/>
                <w:i/>
                <w:iCs/>
                <w:sz w:val="22"/>
                <w:szCs w:val="22"/>
              </w:rPr>
              <w:t xml:space="preserve">Used </w:t>
            </w:r>
          </w:p>
        </w:tc>
        <w:tc>
          <w:tcPr>
            <w:tcW w:w="1018" w:type="dxa"/>
            <w:tcBorders>
              <w:left w:val="single" w:sz="2" w:space="0" w:color="auto"/>
            </w:tcBorders>
          </w:tcPr>
          <w:p w14:paraId="474D24A4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41</w:t>
            </w:r>
          </w:p>
        </w:tc>
        <w:tc>
          <w:tcPr>
            <w:tcW w:w="1353" w:type="dxa"/>
          </w:tcPr>
          <w:p w14:paraId="75839160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47.1%</w:t>
            </w:r>
          </w:p>
        </w:tc>
      </w:tr>
      <w:tr w:rsidR="005120E5" w:rsidRPr="00950B6E" w14:paraId="1D415457" w14:textId="77777777" w:rsidTr="00547F49">
        <w:trPr>
          <w:trHeight w:val="227"/>
        </w:trPr>
        <w:tc>
          <w:tcPr>
            <w:tcW w:w="3282" w:type="dxa"/>
            <w:tcBorders>
              <w:bottom w:val="single" w:sz="4" w:space="0" w:color="auto"/>
            </w:tcBorders>
          </w:tcPr>
          <w:p w14:paraId="170C43AD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Not used</w:t>
            </w:r>
          </w:p>
        </w:tc>
        <w:tc>
          <w:tcPr>
            <w:tcW w:w="1018" w:type="dxa"/>
            <w:tcBorders>
              <w:left w:val="single" w:sz="2" w:space="0" w:color="auto"/>
              <w:bottom w:val="single" w:sz="4" w:space="0" w:color="auto"/>
            </w:tcBorders>
          </w:tcPr>
          <w:p w14:paraId="4C8CF5C0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46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6BC9F8A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950B6E">
              <w:rPr>
                <w:rFonts w:cs="Times New Roman"/>
                <w:color w:val="000000"/>
                <w:sz w:val="22"/>
                <w:szCs w:val="22"/>
              </w:rPr>
              <w:t>52.9%</w:t>
            </w:r>
          </w:p>
        </w:tc>
      </w:tr>
      <w:tr w:rsidR="005120E5" w:rsidRPr="00950B6E" w14:paraId="37F5DC1C" w14:textId="77777777" w:rsidTr="00547F49">
        <w:trPr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</w:tcPr>
          <w:p w14:paraId="6E4D53F6" w14:textId="77777777" w:rsidR="005120E5" w:rsidRPr="00950B6E" w:rsidRDefault="005120E5" w:rsidP="00547F49">
            <w:pPr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# Days used past week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14:paraId="279AF3B6" w14:textId="77777777" w:rsidR="005120E5" w:rsidRPr="00950B6E" w:rsidRDefault="005120E5" w:rsidP="00547F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50B6E">
              <w:rPr>
                <w:rFonts w:cs="Times New Roman"/>
                <w:sz w:val="22"/>
                <w:szCs w:val="22"/>
              </w:rPr>
              <w:t>3.05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7E8463CE" w14:textId="77777777" w:rsidR="005120E5" w:rsidRPr="00950B6E" w:rsidRDefault="005120E5" w:rsidP="00547F4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</w:tbl>
    <w:p w14:paraId="4005B8B0" w14:textId="77777777" w:rsidR="005120E5" w:rsidRDefault="005120E5"/>
    <w:sectPr w:rsidR="00512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D6"/>
    <w:rsid w:val="00290FE0"/>
    <w:rsid w:val="00437CD6"/>
    <w:rsid w:val="004C678D"/>
    <w:rsid w:val="005120E5"/>
    <w:rsid w:val="00717B44"/>
    <w:rsid w:val="007539EF"/>
    <w:rsid w:val="00D72C10"/>
    <w:rsid w:val="00E0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BDF12"/>
  <w15:chartTrackingRefBased/>
  <w15:docId w15:val="{D3235048-9D06-E24E-8E40-259F8671D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Erath</dc:creator>
  <cp:keywords/>
  <dc:description/>
  <cp:lastModifiedBy>Tyler Erath</cp:lastModifiedBy>
  <cp:revision>4</cp:revision>
  <dcterms:created xsi:type="dcterms:W3CDTF">2023-10-03T20:48:00Z</dcterms:created>
  <dcterms:modified xsi:type="dcterms:W3CDTF">2023-10-11T15:19:00Z</dcterms:modified>
</cp:coreProperties>
</file>